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AFD" w:rsidRDefault="00587AFD">
      <w:pPr>
        <w:rPr>
          <w:b/>
        </w:rPr>
      </w:pPr>
    </w:p>
    <w:p w:rsidR="00587AFD" w:rsidRDefault="00587AFD">
      <w:pPr>
        <w:rPr>
          <w:b/>
        </w:rPr>
      </w:pPr>
    </w:p>
    <w:p w:rsidR="00587AFD" w:rsidRDefault="00587AFD">
      <w:pPr>
        <w:rPr>
          <w:b/>
        </w:rPr>
      </w:pPr>
      <w:r>
        <w:rPr>
          <w:b/>
          <w:noProof/>
        </w:rPr>
        <w:drawing>
          <wp:inline distT="0" distB="0" distL="0" distR="0">
            <wp:extent cx="4029075" cy="3372026"/>
            <wp:effectExtent l="0" t="0" r="0" b="0"/>
            <wp:docPr id="1" name="Picture 1" descr="C:\Users\mhartman\Desktop\obesity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hartman\Desktop\obesity\Figure 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751" cy="3380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7AFD" w:rsidRDefault="00587AFD">
      <w:pPr>
        <w:rPr>
          <w:b/>
        </w:rPr>
      </w:pPr>
    </w:p>
    <w:p w:rsidR="00587AFD" w:rsidRDefault="00587AFD">
      <w:pPr>
        <w:rPr>
          <w:b/>
        </w:rPr>
      </w:pPr>
    </w:p>
    <w:p w:rsidR="00587AFD" w:rsidRDefault="00587AFD">
      <w:pPr>
        <w:rPr>
          <w:b/>
        </w:rPr>
      </w:pPr>
    </w:p>
    <w:p w:rsidR="00A20E93" w:rsidRDefault="008D4FB9" w:rsidP="00A20E93">
      <w:r w:rsidRPr="008D4FB9">
        <w:rPr>
          <w:b/>
        </w:rPr>
        <w:t>Supplementary Figure 1</w:t>
      </w:r>
      <w:r>
        <w:t xml:space="preserve">. </w:t>
      </w:r>
      <w:bookmarkStart w:id="0" w:name="_GoBack"/>
      <w:bookmarkEnd w:id="0"/>
    </w:p>
    <w:p w:rsidR="00A20E93" w:rsidRDefault="00A20E93">
      <w:r w:rsidRPr="00A20E93">
        <w:t>When saliva samples were stored under refrigeration (-80°C), a reduction in measured glucose concentration was observed. The following figure illustrates the change in salivary glucose concentration observed over a  1 year period.  The associated function ?G=0.242 x t(years) was used to correct all measured glucose values.</w:t>
      </w:r>
    </w:p>
    <w:sectPr w:rsidR="00A20E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FB9"/>
    <w:rsid w:val="000A434A"/>
    <w:rsid w:val="000B671C"/>
    <w:rsid w:val="001A4F15"/>
    <w:rsid w:val="00587AFD"/>
    <w:rsid w:val="008D4FB9"/>
    <w:rsid w:val="00A20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7A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AF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7A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A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lian Lokere</dc:creator>
  <cp:lastModifiedBy>staff</cp:lastModifiedBy>
  <cp:revision>10</cp:revision>
  <dcterms:created xsi:type="dcterms:W3CDTF">2015-10-01T18:13:00Z</dcterms:created>
  <dcterms:modified xsi:type="dcterms:W3CDTF">2016-03-10T13:53:00Z</dcterms:modified>
</cp:coreProperties>
</file>